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F4443" w14:textId="15341621" w:rsidR="00BA1303" w:rsidRPr="001312AF" w:rsidRDefault="000C733E" w:rsidP="00BA1303">
      <w:pPr>
        <w:rPr>
          <w:rFonts w:ascii="Times New Roman" w:hAnsi="Times New Roman" w:cs="Times New Roman"/>
        </w:rPr>
      </w:pPr>
      <w:r w:rsidRPr="001312AF">
        <w:rPr>
          <w:rFonts w:ascii="Times New Roman" w:hAnsi="Times New Roman" w:cs="Times New Roman"/>
        </w:rPr>
        <w:t xml:space="preserve">Suppl. Table </w:t>
      </w:r>
      <w:r w:rsidR="00C60580" w:rsidRPr="001312AF">
        <w:rPr>
          <w:rFonts w:ascii="Times New Roman" w:hAnsi="Times New Roman" w:cs="Times New Roman"/>
        </w:rPr>
        <w:t>2</w:t>
      </w:r>
      <w:r w:rsidR="00BA1303" w:rsidRPr="001312AF">
        <w:rPr>
          <w:rFonts w:ascii="Times New Roman" w:hAnsi="Times New Roman" w:cs="Times New Roman"/>
        </w:rPr>
        <w:t xml:space="preserve">: Significant QTLs from multi environment analyses in </w:t>
      </w:r>
      <w:proofErr w:type="spellStart"/>
      <w:r w:rsidR="00BA1303" w:rsidRPr="001312AF">
        <w:rPr>
          <w:rFonts w:ascii="Times New Roman" w:hAnsi="Times New Roman" w:cs="Times New Roman"/>
          <w:i/>
        </w:rPr>
        <w:t>Aethionema</w:t>
      </w:r>
      <w:proofErr w:type="spellEnd"/>
      <w:r w:rsidR="00BA1303" w:rsidRPr="001312AF">
        <w:rPr>
          <w:rFonts w:ascii="Times New Roman" w:hAnsi="Times New Roman" w:cs="Times New Roman"/>
          <w:i/>
        </w:rPr>
        <w:t xml:space="preserve"> </w:t>
      </w:r>
      <w:proofErr w:type="spellStart"/>
      <w:r w:rsidR="00BA1303" w:rsidRPr="001312AF">
        <w:rPr>
          <w:rFonts w:ascii="Times New Roman" w:hAnsi="Times New Roman" w:cs="Times New Roman"/>
          <w:i/>
        </w:rPr>
        <w:t>arabicum</w:t>
      </w:r>
      <w:proofErr w:type="spellEnd"/>
      <w:r w:rsidR="00BA1303" w:rsidRPr="001312AF">
        <w:rPr>
          <w:rFonts w:ascii="Times New Roman" w:hAnsi="Times New Roman" w:cs="Times New Roman"/>
          <w:i/>
        </w:rPr>
        <w:t xml:space="preserve"> </w:t>
      </w:r>
      <w:proofErr w:type="spellStart"/>
      <w:r w:rsidR="00BA1303" w:rsidRPr="001312AF">
        <w:rPr>
          <w:rFonts w:ascii="Times New Roman" w:hAnsi="Times New Roman" w:cs="Times New Roman"/>
        </w:rPr>
        <w:t>TURxCYP</w:t>
      </w:r>
      <w:proofErr w:type="spellEnd"/>
      <w:r w:rsidR="00BA1303" w:rsidRPr="001312AF">
        <w:rPr>
          <w:rFonts w:ascii="Times New Roman" w:hAnsi="Times New Roman" w:cs="Times New Roman"/>
        </w:rPr>
        <w:t xml:space="preserve"> recombinant inbred lines. The percentage of variability explained is shown for every tissue that had a significant (α ≤ 0.05) interaction with the QTL.</w:t>
      </w:r>
    </w:p>
    <w:p w14:paraId="2D418F77" w14:textId="77777777" w:rsidR="00931444" w:rsidRPr="001312AF" w:rsidRDefault="00931444" w:rsidP="00BA1303">
      <w:pPr>
        <w:rPr>
          <w:rFonts w:ascii="Times New Roman" w:hAnsi="Times New Roman" w:cs="Times New Roman"/>
          <w:i/>
          <w:sz w:val="22"/>
          <w:szCs w:val="22"/>
        </w:rPr>
      </w:pPr>
    </w:p>
    <w:tbl>
      <w:tblPr>
        <w:tblStyle w:val="MediumList1"/>
        <w:tblpPr w:leftFromText="180" w:rightFromText="180" w:vertAnchor="page" w:horzAnchor="page" w:tblpX="1729" w:tblpY="3061"/>
        <w:tblW w:w="9428" w:type="dxa"/>
        <w:tblLayout w:type="fixed"/>
        <w:tblLook w:val="04A0" w:firstRow="1" w:lastRow="0" w:firstColumn="1" w:lastColumn="0" w:noHBand="0" w:noVBand="1"/>
      </w:tblPr>
      <w:tblGrid>
        <w:gridCol w:w="1745"/>
        <w:gridCol w:w="752"/>
        <w:gridCol w:w="1588"/>
        <w:gridCol w:w="601"/>
        <w:gridCol w:w="1439"/>
        <w:gridCol w:w="1133"/>
        <w:gridCol w:w="1098"/>
        <w:gridCol w:w="1072"/>
      </w:tblGrid>
      <w:tr w:rsidR="001312AF" w:rsidRPr="001312AF" w14:paraId="72EE5048" w14:textId="77777777" w:rsidTr="00131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</w:tcBorders>
          </w:tcPr>
          <w:p w14:paraId="44F1059E" w14:textId="77777777" w:rsidR="001312AF" w:rsidRPr="001312AF" w:rsidRDefault="001312AF" w:rsidP="00131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GS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D71675F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QTL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29793B6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C0A6BAE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LG</w:t>
            </w:r>
            <w:r w:rsidRPr="001312A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6D1E5C0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Pos. (</w:t>
            </w:r>
            <w:proofErr w:type="spellStart"/>
            <w:proofErr w:type="gramStart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cM</w:t>
            </w:r>
            <w:proofErr w:type="spellEnd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  <w:r w:rsidRPr="001312A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D67D430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proofErr w:type="gramStart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Log(</w:t>
            </w:r>
            <w:proofErr w:type="gramEnd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p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0343FC53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Tissue</w:t>
            </w:r>
            <w:r w:rsidRPr="001312A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14:paraId="6233A92F" w14:textId="77777777" w:rsidR="001312AF" w:rsidRPr="001312AF" w:rsidRDefault="001312AF" w:rsidP="00131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1312AF">
              <w:rPr>
                <w:rFonts w:ascii="Times New Roman" w:hAnsi="Times New Roman" w:cs="Times New Roman"/>
                <w:b/>
                <w:sz w:val="22"/>
                <w:szCs w:val="22"/>
              </w:rPr>
              <w:t>PVE %</w:t>
            </w:r>
            <w:r w:rsidRPr="001312A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</w:p>
        </w:tc>
      </w:tr>
      <w:tr w:rsidR="001312AF" w:rsidRPr="001312AF" w14:paraId="1EF449EB" w14:textId="77777777" w:rsidTr="0013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B8AD3B1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8MSOO</w:t>
            </w:r>
          </w:p>
          <w:p w14:paraId="57E7F8C1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93EDA94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6.1</w:t>
            </w:r>
          </w:p>
          <w:p w14:paraId="7B545121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  <w:p w14:paraId="6CB9587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D82F830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5_745413</w:t>
            </w:r>
          </w:p>
          <w:p w14:paraId="44781D2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973817</w:t>
            </w:r>
          </w:p>
          <w:p w14:paraId="4F02771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C9EBF96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128B35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7175B067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AFD536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6.57</w:t>
            </w:r>
          </w:p>
          <w:p w14:paraId="73759D83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0.96</w:t>
            </w:r>
          </w:p>
          <w:p w14:paraId="0228978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A4A40CD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5.79</w:t>
            </w:r>
          </w:p>
          <w:p w14:paraId="3DA4F71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1.73</w:t>
            </w:r>
          </w:p>
          <w:p w14:paraId="7CA8903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9B24E4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eed</w:t>
            </w:r>
          </w:p>
          <w:p w14:paraId="7872A73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6186524E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eed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9106C73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  <w:p w14:paraId="061D6A1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33.2*</w:t>
            </w:r>
          </w:p>
          <w:p w14:paraId="317CE1E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</w:tr>
      <w:tr w:rsidR="001312AF" w:rsidRPr="001312AF" w14:paraId="5E905D07" w14:textId="77777777" w:rsidTr="00131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489C6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3MSOP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63CC2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3.1</w:t>
            </w:r>
          </w:p>
          <w:p w14:paraId="2DB5B16C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6.2</w:t>
            </w:r>
          </w:p>
          <w:p w14:paraId="2E6458FF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70387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17_509088</w:t>
            </w:r>
          </w:p>
          <w:p w14:paraId="3A0F4A87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58_8426</w:t>
            </w:r>
          </w:p>
          <w:p w14:paraId="77AAF9E0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102317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1089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AF3CA18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559CE5F1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E259D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7.32</w:t>
            </w:r>
          </w:p>
          <w:p w14:paraId="2865FAC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2.84</w:t>
            </w:r>
          </w:p>
          <w:p w14:paraId="6B52C982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49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96DEB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  <w:p w14:paraId="1ECACD94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5.36</w:t>
            </w:r>
          </w:p>
          <w:p w14:paraId="653D6E3F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3.69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B4BAB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 xml:space="preserve">Fruit </w:t>
            </w:r>
          </w:p>
          <w:p w14:paraId="2C529E5D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 xml:space="preserve">Fruit </w:t>
            </w:r>
          </w:p>
          <w:p w14:paraId="789214F3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 xml:space="preserve">Fruit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A9857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  <w:p w14:paraId="3DF30C9C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  <w:p w14:paraId="30378FB2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</w:tr>
      <w:tr w:rsidR="001312AF" w:rsidRPr="001312AF" w14:paraId="29A9C9A9" w14:textId="77777777" w:rsidTr="0013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DCCAD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3MTP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201B5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6.2</w:t>
            </w:r>
          </w:p>
          <w:p w14:paraId="59F85611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0AB7C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9DCF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0_63489</w:t>
            </w:r>
          </w:p>
          <w:p w14:paraId="03DF7B27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844536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82778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FEB6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7AD5BC01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9A7569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73FE4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4.62</w:t>
            </w:r>
          </w:p>
          <w:p w14:paraId="197B0CA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A25CE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3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30720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5.04</w:t>
            </w:r>
          </w:p>
          <w:p w14:paraId="2DC51E1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20D695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1.4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51E1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26F06440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Leaf</w:t>
            </w:r>
          </w:p>
          <w:p w14:paraId="6F42A37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6A852F1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Lea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C8E1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  <w:p w14:paraId="699441E0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  <w:p w14:paraId="77B024A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25.9*</w:t>
            </w:r>
          </w:p>
          <w:p w14:paraId="3B7C468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</w:tr>
      <w:tr w:rsidR="001312AF" w:rsidRPr="001312AF" w14:paraId="452BFD32" w14:textId="77777777" w:rsidTr="00131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A2977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8MSOO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5A89A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1.1</w:t>
            </w:r>
          </w:p>
          <w:p w14:paraId="7C21E4D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54EEB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22_10632</w:t>
            </w:r>
          </w:p>
          <w:p w14:paraId="52C17166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97381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842B3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3D93B567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30B3B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13.3</w:t>
            </w:r>
          </w:p>
          <w:p w14:paraId="17F2B5F8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3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BB546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</w:p>
          <w:p w14:paraId="6EA61186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27.3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B2C60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05E251E5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 xml:space="preserve">Fruit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C6AC6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  <w:p w14:paraId="18490AB2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43.6*</w:t>
            </w:r>
          </w:p>
        </w:tc>
      </w:tr>
      <w:tr w:rsidR="001312AF" w:rsidRPr="001312AF" w14:paraId="23274203" w14:textId="77777777" w:rsidTr="0013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D3949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All Aliphatic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B825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1.1</w:t>
            </w:r>
          </w:p>
          <w:p w14:paraId="2BB4B8E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6.2</w:t>
            </w:r>
          </w:p>
          <w:p w14:paraId="4F2703BD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73783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6_1212765</w:t>
            </w:r>
          </w:p>
          <w:p w14:paraId="43A96BDD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133_2358</w:t>
            </w:r>
          </w:p>
          <w:p w14:paraId="559BDDDE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82778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B6CA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0A44F2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3A7DA17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8870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17.43</w:t>
            </w:r>
          </w:p>
          <w:p w14:paraId="5C512EA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2.89</w:t>
            </w:r>
          </w:p>
          <w:p w14:paraId="3178647D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3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3D2D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5.12</w:t>
            </w:r>
          </w:p>
          <w:p w14:paraId="77AC9496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5.66</w:t>
            </w:r>
          </w:p>
          <w:p w14:paraId="32CD42E4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23.6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BFD2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207C3A6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58D87A52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03D988E3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Lea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531E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  <w:p w14:paraId="04391330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1CA1D3DC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34.8*</w:t>
            </w:r>
          </w:p>
          <w:p w14:paraId="074953F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</w:tr>
      <w:tr w:rsidR="001312AF" w:rsidRPr="001312AF" w14:paraId="2F4DC72B" w14:textId="77777777" w:rsidTr="00131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C3CAA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Ratio Aliphatic/</w:t>
            </w:r>
            <w:proofErr w:type="spellStart"/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Indolic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01BDA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1.1</w:t>
            </w:r>
          </w:p>
          <w:p w14:paraId="2E4948B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7A278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22_488196</w:t>
            </w:r>
          </w:p>
          <w:p w14:paraId="24A0B774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_82778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A992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FC28053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1E677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08.08</w:t>
            </w:r>
          </w:p>
          <w:p w14:paraId="00B335CE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3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3D9C1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  <w:p w14:paraId="5865AA9D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F24D2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2A4479B0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D0FE9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  <w:p w14:paraId="4A580F3F" w14:textId="77777777" w:rsidR="001312AF" w:rsidRPr="001312AF" w:rsidRDefault="001312AF" w:rsidP="00131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.1</w:t>
            </w:r>
          </w:p>
        </w:tc>
      </w:tr>
      <w:tr w:rsidR="001312AF" w:rsidRPr="001312AF" w14:paraId="703CB0A7" w14:textId="77777777" w:rsidTr="0013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E89F2" w14:textId="77777777" w:rsidR="001312AF" w:rsidRPr="001312AF" w:rsidRDefault="001312AF" w:rsidP="001312AF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b w:val="0"/>
                <w:sz w:val="22"/>
                <w:szCs w:val="22"/>
              </w:rPr>
              <w:t>All GS Compound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EF423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1.1</w:t>
            </w:r>
          </w:p>
          <w:p w14:paraId="36C8B9C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6.2</w:t>
            </w:r>
          </w:p>
          <w:p w14:paraId="4D8C0A0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Q8.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A206A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6_1212765</w:t>
            </w:r>
          </w:p>
          <w:p w14:paraId="526A42D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58_8426</w:t>
            </w:r>
          </w:p>
          <w:p w14:paraId="51943FF9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S4482778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720ED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2670C65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765378E5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1F34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17.43</w:t>
            </w:r>
          </w:p>
          <w:p w14:paraId="11EF085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72.84</w:t>
            </w:r>
          </w:p>
          <w:p w14:paraId="1A20D7B1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53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F5719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4.82</w:t>
            </w:r>
          </w:p>
          <w:p w14:paraId="76BD43F4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  <w:p w14:paraId="55E4DACE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9.4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AF1B8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0407F45E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4036696E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  <w:p w14:paraId="02776C0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Lea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8959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  <w:p w14:paraId="3F10D45F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03B028A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30.8*</w:t>
            </w:r>
          </w:p>
          <w:p w14:paraId="1814C7AB" w14:textId="77777777" w:rsidR="001312AF" w:rsidRPr="001312AF" w:rsidRDefault="001312AF" w:rsidP="0013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12AF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</w:tr>
    </w:tbl>
    <w:p w14:paraId="139B3D2E" w14:textId="77777777" w:rsidR="001D73D3" w:rsidRPr="001312AF" w:rsidRDefault="001D73D3" w:rsidP="00931444">
      <w:pPr>
        <w:rPr>
          <w:rFonts w:ascii="Times New Roman" w:hAnsi="Times New Roman" w:cs="Times New Roman"/>
          <w:sz w:val="22"/>
          <w:szCs w:val="22"/>
          <w:vertAlign w:val="superscript"/>
        </w:rPr>
      </w:pPr>
      <w:bookmarkStart w:id="0" w:name="_GoBack"/>
    </w:p>
    <w:bookmarkEnd w:id="0"/>
    <w:p w14:paraId="1265AE4B" w14:textId="7ECA109F" w:rsidR="00931444" w:rsidRPr="001312AF" w:rsidRDefault="00931444" w:rsidP="00931444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312A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312AF">
        <w:rPr>
          <w:rFonts w:ascii="Times New Roman" w:hAnsi="Times New Roman" w:cs="Times New Roman"/>
          <w:sz w:val="22"/>
          <w:szCs w:val="22"/>
        </w:rPr>
        <w:t>) Linkage Group</w:t>
      </w:r>
      <w:proofErr w:type="gramEnd"/>
      <w:r w:rsidR="00346C1B" w:rsidRPr="001312AF">
        <w:rPr>
          <w:rFonts w:ascii="Times New Roman" w:hAnsi="Times New Roman" w:cs="Times New Roman"/>
          <w:sz w:val="22"/>
          <w:szCs w:val="22"/>
        </w:rPr>
        <w:t xml:space="preserve">. </w:t>
      </w:r>
      <w:r w:rsidRPr="001312A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1312AF">
        <w:rPr>
          <w:rFonts w:ascii="Times New Roman" w:hAnsi="Times New Roman" w:cs="Times New Roman"/>
          <w:sz w:val="22"/>
          <w:szCs w:val="22"/>
        </w:rPr>
        <w:t xml:space="preserve">) Marker Position in </w:t>
      </w:r>
      <w:proofErr w:type="spellStart"/>
      <w:r w:rsidRPr="001312AF">
        <w:rPr>
          <w:rFonts w:ascii="Times New Roman" w:hAnsi="Times New Roman" w:cs="Times New Roman"/>
          <w:sz w:val="22"/>
          <w:szCs w:val="22"/>
        </w:rPr>
        <w:t>centimorgans</w:t>
      </w:r>
      <w:proofErr w:type="spellEnd"/>
      <w:r w:rsidR="00346C1B" w:rsidRPr="001312AF">
        <w:rPr>
          <w:rFonts w:ascii="Times New Roman" w:hAnsi="Times New Roman" w:cs="Times New Roman"/>
          <w:sz w:val="22"/>
          <w:szCs w:val="22"/>
        </w:rPr>
        <w:t xml:space="preserve">. </w:t>
      </w:r>
      <w:r w:rsidRPr="001312AF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1312AF">
        <w:rPr>
          <w:rFonts w:ascii="Times New Roman" w:hAnsi="Times New Roman" w:cs="Times New Roman"/>
          <w:sz w:val="22"/>
          <w:szCs w:val="22"/>
        </w:rPr>
        <w:t xml:space="preserve">) Significant </w:t>
      </w:r>
      <w:r w:rsidR="00346C1B" w:rsidRPr="001312AF">
        <w:rPr>
          <w:rFonts w:ascii="Times New Roman" w:hAnsi="Times New Roman" w:cs="Times New Roman"/>
          <w:sz w:val="22"/>
          <w:szCs w:val="22"/>
        </w:rPr>
        <w:t>tissues</w:t>
      </w:r>
      <w:r w:rsidR="0090568C" w:rsidRPr="001312AF">
        <w:rPr>
          <w:rFonts w:ascii="Times New Roman" w:hAnsi="Times New Roman" w:cs="Times New Roman"/>
          <w:sz w:val="22"/>
          <w:szCs w:val="22"/>
        </w:rPr>
        <w:t xml:space="preserve"> (α ≥ 0.05)</w:t>
      </w:r>
      <w:proofErr w:type="gramStart"/>
      <w:r w:rsidR="0090568C" w:rsidRPr="001312AF">
        <w:rPr>
          <w:rFonts w:ascii="Times New Roman" w:hAnsi="Times New Roman" w:cs="Times New Roman"/>
          <w:sz w:val="22"/>
          <w:szCs w:val="22"/>
        </w:rPr>
        <w:t>.</w:t>
      </w:r>
      <w:r w:rsidR="0090568C" w:rsidRPr="001312AF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proofErr w:type="gramEnd"/>
      <w:r w:rsidR="0090568C" w:rsidRPr="001312AF">
        <w:rPr>
          <w:rFonts w:ascii="Times New Roman" w:hAnsi="Times New Roman" w:cs="Times New Roman"/>
          <w:sz w:val="22"/>
          <w:szCs w:val="22"/>
        </w:rPr>
        <w:t>) P</w:t>
      </w:r>
      <w:r w:rsidRPr="001312AF">
        <w:rPr>
          <w:rFonts w:ascii="Times New Roman" w:hAnsi="Times New Roman" w:cs="Times New Roman"/>
          <w:sz w:val="22"/>
          <w:szCs w:val="22"/>
        </w:rPr>
        <w:t>ercentage of variance explained.</w:t>
      </w:r>
      <w:r w:rsidR="00346C1B" w:rsidRPr="001312AF">
        <w:rPr>
          <w:rFonts w:ascii="Times New Roman" w:hAnsi="Times New Roman" w:cs="Times New Roman"/>
          <w:sz w:val="22"/>
          <w:szCs w:val="22"/>
        </w:rPr>
        <w:t xml:space="preserve"> </w:t>
      </w:r>
      <w:r w:rsidRPr="001312AF">
        <w:rPr>
          <w:rFonts w:ascii="Times New Roman" w:hAnsi="Times New Roman" w:cs="Times New Roman"/>
          <w:sz w:val="22"/>
          <w:szCs w:val="22"/>
        </w:rPr>
        <w:t xml:space="preserve">*) </w:t>
      </w:r>
      <w:proofErr w:type="gramStart"/>
      <w:r w:rsidR="004817E4" w:rsidRPr="001312AF">
        <w:rPr>
          <w:rFonts w:ascii="Times New Roman" w:hAnsi="Times New Roman" w:cs="Times New Roman"/>
          <w:sz w:val="22"/>
          <w:szCs w:val="22"/>
        </w:rPr>
        <w:t>major</w:t>
      </w:r>
      <w:proofErr w:type="gramEnd"/>
      <w:r w:rsidR="004817E4" w:rsidRPr="001312AF">
        <w:rPr>
          <w:rFonts w:ascii="Times New Roman" w:hAnsi="Times New Roman" w:cs="Times New Roman"/>
          <w:sz w:val="22"/>
          <w:szCs w:val="22"/>
        </w:rPr>
        <w:t xml:space="preserve"> QTL (PVE ≥ 25%, after Burke et al 2002)</w:t>
      </w:r>
    </w:p>
    <w:p w14:paraId="61DC1D6E" w14:textId="77777777" w:rsidR="00BA1303" w:rsidRPr="001312AF" w:rsidRDefault="00BA1303" w:rsidP="00BA1303">
      <w:pPr>
        <w:rPr>
          <w:rFonts w:ascii="Times New Roman" w:hAnsi="Times New Roman" w:cs="Times New Roman"/>
        </w:rPr>
      </w:pPr>
    </w:p>
    <w:p w14:paraId="5461E8EA" w14:textId="77777777" w:rsidR="006F2D47" w:rsidRPr="001312AF" w:rsidRDefault="006F2D47">
      <w:pPr>
        <w:rPr>
          <w:rFonts w:ascii="Times New Roman" w:hAnsi="Times New Roman" w:cs="Times New Roman"/>
        </w:rPr>
      </w:pPr>
    </w:p>
    <w:sectPr w:rsidR="006F2D47" w:rsidRPr="001312AF" w:rsidSect="001D73D3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303"/>
    <w:rsid w:val="000C733E"/>
    <w:rsid w:val="000F17C3"/>
    <w:rsid w:val="001312AF"/>
    <w:rsid w:val="001D73D3"/>
    <w:rsid w:val="002C4E17"/>
    <w:rsid w:val="00346C1B"/>
    <w:rsid w:val="004817E4"/>
    <w:rsid w:val="005A6ED1"/>
    <w:rsid w:val="006F2D47"/>
    <w:rsid w:val="0090568C"/>
    <w:rsid w:val="00931444"/>
    <w:rsid w:val="009B41EC"/>
    <w:rsid w:val="00BA1303"/>
    <w:rsid w:val="00C6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EAC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3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3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303"/>
    <w:rPr>
      <w:lang w:val="en-GB"/>
    </w:rPr>
  </w:style>
  <w:style w:type="table" w:styleId="MediumList1">
    <w:name w:val="Medium List 1"/>
    <w:basedOn w:val="TableNormal"/>
    <w:uiPriority w:val="65"/>
    <w:rsid w:val="00BA130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1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30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3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3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303"/>
    <w:rPr>
      <w:lang w:val="en-GB"/>
    </w:rPr>
  </w:style>
  <w:style w:type="table" w:styleId="MediumList1">
    <w:name w:val="Medium List 1"/>
    <w:basedOn w:val="TableNormal"/>
    <w:uiPriority w:val="65"/>
    <w:rsid w:val="00BA130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1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30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7DDE5FF-A7EA-4E48-9CEA-9416ABB4414F}"/>
</file>

<file path=customXml/itemProps2.xml><?xml version="1.0" encoding="utf-8"?>
<ds:datastoreItem xmlns:ds="http://schemas.openxmlformats.org/officeDocument/2006/customXml" ds:itemID="{213285D3-6966-40F3-BFE2-5A8B7E761153}"/>
</file>

<file path=customXml/itemProps3.xml><?xml version="1.0" encoding="utf-8"?>
<ds:datastoreItem xmlns:ds="http://schemas.openxmlformats.org/officeDocument/2006/customXml" ds:itemID="{A4E1E646-ABD4-4953-8A3E-F67210D42F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5</Words>
  <Characters>1117</Characters>
  <Application>Microsoft Macintosh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</dc:creator>
  <cp:keywords/>
  <dc:description/>
  <cp:lastModifiedBy>setareh</cp:lastModifiedBy>
  <cp:revision>10</cp:revision>
  <dcterms:created xsi:type="dcterms:W3CDTF">2016-11-01T15:13:00Z</dcterms:created>
  <dcterms:modified xsi:type="dcterms:W3CDTF">2017-01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